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06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3"/>
        <w:gridCol w:w="2320"/>
        <w:gridCol w:w="1174"/>
        <w:gridCol w:w="1055"/>
        <w:gridCol w:w="1018"/>
        <w:gridCol w:w="1009"/>
      </w:tblGrid>
      <w:tr w14:paraId="07A62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493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A0A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ification</w:t>
            </w:r>
          </w:p>
        </w:tc>
        <w:tc>
          <w:tcPr>
            <w:tcW w:w="2320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DFF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fic issues</w:t>
            </w:r>
          </w:p>
        </w:tc>
        <w:tc>
          <w:tcPr>
            <w:tcW w:w="2229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0EF50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Development cohort</w:t>
            </w:r>
          </w:p>
        </w:tc>
        <w:tc>
          <w:tcPr>
            <w:tcW w:w="2027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1E77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cohort</w:t>
            </w:r>
          </w:p>
        </w:tc>
      </w:tr>
      <w:tr w14:paraId="0B901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493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DFC4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027F9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1389B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05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82302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  <w:tc>
          <w:tcPr>
            <w:tcW w:w="10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ABDD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10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D6E8C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</w:tr>
      <w:tr w14:paraId="53BB1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7D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uctural abnormalit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3F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liary atresi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7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0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7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0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7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0%</w:t>
            </w:r>
          </w:p>
        </w:tc>
      </w:tr>
      <w:tr w14:paraId="7039D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FC5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947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edochal cys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9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F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2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5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4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%</w:t>
            </w:r>
          </w:p>
        </w:tc>
      </w:tr>
      <w:tr w14:paraId="228FF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1F0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B3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le duct sludg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0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C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4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E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%</w:t>
            </w:r>
          </w:p>
        </w:tc>
      </w:tr>
      <w:tr w14:paraId="27C25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708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F9F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edocholithiasi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A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1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2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9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%</w:t>
            </w:r>
          </w:p>
        </w:tc>
      </w:tr>
      <w:tr w14:paraId="2B8E7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F37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A3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lar pancrea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67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BF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4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8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%</w:t>
            </w:r>
          </w:p>
        </w:tc>
      </w:tr>
      <w:tr w14:paraId="5B153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4269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D4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1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4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4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05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%</w:t>
            </w:r>
          </w:p>
        </w:tc>
      </w:tr>
      <w:tr w14:paraId="776E5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714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  <w:tc>
          <w:tcPr>
            <w:tcW w:w="23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254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nia</w:t>
            </w:r>
          </w:p>
        </w:tc>
        <w:tc>
          <w:tcPr>
            <w:tcW w:w="117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A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</w:t>
            </w:r>
          </w:p>
        </w:tc>
        <w:tc>
          <w:tcPr>
            <w:tcW w:w="10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F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99%</w:t>
            </w:r>
          </w:p>
        </w:tc>
        <w:tc>
          <w:tcPr>
            <w:tcW w:w="101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68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8 </w:t>
            </w:r>
          </w:p>
        </w:tc>
        <w:tc>
          <w:tcPr>
            <w:tcW w:w="10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2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62%</w:t>
            </w:r>
          </w:p>
        </w:tc>
      </w:tr>
      <w:tr w14:paraId="09132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7F6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26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si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E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C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2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1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F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9%</w:t>
            </w:r>
          </w:p>
        </w:tc>
      </w:tr>
      <w:tr w14:paraId="6A1FB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384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B1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RCH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2E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0D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C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6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</w:tr>
      <w:tr w14:paraId="798D8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2BA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8E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iti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30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C8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1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0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9A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9%</w:t>
            </w:r>
          </w:p>
        </w:tc>
      </w:tr>
      <w:tr w14:paraId="74419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B335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E3F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angiti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D1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C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3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A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6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0%</w:t>
            </w:r>
          </w:p>
        </w:tc>
      </w:tr>
      <w:tr w14:paraId="29AEB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8A5C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75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cranial inf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8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C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1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7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%</w:t>
            </w:r>
          </w:p>
        </w:tc>
      </w:tr>
      <w:tr w14:paraId="6B65A6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0CE6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2DC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itoniti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A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2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1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6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%</w:t>
            </w:r>
          </w:p>
        </w:tc>
      </w:tr>
      <w:tr w14:paraId="19C93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4C98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8C8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inary system infec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4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A3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6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9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%</w:t>
            </w:r>
          </w:p>
        </w:tc>
      </w:tr>
      <w:tr w14:paraId="2BFE9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B5A4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8D4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2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BB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67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1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E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5%</w:t>
            </w:r>
          </w:p>
        </w:tc>
      </w:tr>
      <w:tr w14:paraId="3B4C6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F44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tic/metabolic disorder</w:t>
            </w:r>
          </w:p>
        </w:tc>
        <w:tc>
          <w:tcPr>
            <w:tcW w:w="23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5B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rin protein deficiency</w:t>
            </w:r>
          </w:p>
        </w:tc>
        <w:tc>
          <w:tcPr>
            <w:tcW w:w="117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4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10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6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9%</w:t>
            </w:r>
          </w:p>
        </w:tc>
        <w:tc>
          <w:tcPr>
            <w:tcW w:w="101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E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16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7%</w:t>
            </w:r>
          </w:p>
        </w:tc>
      </w:tr>
      <w:tr w14:paraId="32329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C2A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26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mosomal diseas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1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4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4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0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%</w:t>
            </w:r>
          </w:p>
        </w:tc>
      </w:tr>
      <w:tr w14:paraId="607F8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5EA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B9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FI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3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5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8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A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%</w:t>
            </w:r>
          </w:p>
        </w:tc>
      </w:tr>
      <w:tr w14:paraId="7AB15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FE7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89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TCP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B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5A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4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4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%</w:t>
            </w:r>
          </w:p>
        </w:tc>
      </w:tr>
      <w:tr w14:paraId="22A4F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E70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7D2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's syndrom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A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C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F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B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%</w:t>
            </w:r>
          </w:p>
        </w:tc>
      </w:tr>
      <w:tr w14:paraId="314AB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CAB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32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onan syndrom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7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B9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F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7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%</w:t>
            </w:r>
          </w:p>
        </w:tc>
      </w:tr>
      <w:tr w14:paraId="6E66F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3D61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9C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gille syndrom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A5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D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0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2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 w14:paraId="43DE2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342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A1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osinemi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8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D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5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0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 w14:paraId="369EC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7EC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67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lactosemi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B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96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14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6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 w14:paraId="4E38C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7ADD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46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chondrial myopath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F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B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F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6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%</w:t>
            </w:r>
          </w:p>
        </w:tc>
      </w:tr>
      <w:tr w14:paraId="5A139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96ED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E1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le Acid Synthesis Defec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E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C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C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B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 w14:paraId="7CFD8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9826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83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D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9E0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5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A2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%</w:t>
            </w:r>
          </w:p>
        </w:tc>
      </w:tr>
      <w:tr w14:paraId="2FC7DB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52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rine disorder</w:t>
            </w:r>
          </w:p>
        </w:tc>
        <w:tc>
          <w:tcPr>
            <w:tcW w:w="23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52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yroidism</w:t>
            </w:r>
          </w:p>
        </w:tc>
        <w:tc>
          <w:tcPr>
            <w:tcW w:w="117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3F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B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%</w:t>
            </w:r>
          </w:p>
        </w:tc>
        <w:tc>
          <w:tcPr>
            <w:tcW w:w="101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1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0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A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3%</w:t>
            </w:r>
          </w:p>
        </w:tc>
      </w:tr>
      <w:tr w14:paraId="4CC69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85C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90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hypopituitaris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E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6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4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8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%</w:t>
            </w:r>
          </w:p>
        </w:tc>
      </w:tr>
      <w:tr w14:paraId="14F25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A76027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A6AF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024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8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3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0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 w14:paraId="6588B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ED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aematology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alignanc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C5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id tumou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0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F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%</w:t>
            </w:r>
          </w:p>
        </w:tc>
        <w:tc>
          <w:tcPr>
            <w:tcW w:w="101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5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0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%</w:t>
            </w:r>
          </w:p>
        </w:tc>
      </w:tr>
      <w:tr w14:paraId="2E245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3EB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0E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phagocytic syndrom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A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B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3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D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%</w:t>
            </w:r>
          </w:p>
        </w:tc>
      </w:tr>
      <w:tr w14:paraId="11F0A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12D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2B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lytic diseas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3E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C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1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CD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%</w:t>
            </w:r>
          </w:p>
        </w:tc>
      </w:tr>
      <w:tr w14:paraId="6DAB0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74F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8E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m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1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8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A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1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 w14:paraId="7DC73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571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B3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kaemi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0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5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9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C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 w14:paraId="48650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0E210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40563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1E1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9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5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E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%</w:t>
            </w:r>
          </w:p>
        </w:tc>
      </w:tr>
      <w:tr w14:paraId="4D551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E2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BA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wasaki diseas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B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5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%</w:t>
            </w:r>
          </w:p>
        </w:tc>
        <w:tc>
          <w:tcPr>
            <w:tcW w:w="101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E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3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%</w:t>
            </w:r>
          </w:p>
        </w:tc>
      </w:tr>
      <w:tr w14:paraId="1E536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EA9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CE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nital heart diseas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D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FE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8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2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F7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0%</w:t>
            </w:r>
          </w:p>
        </w:tc>
      </w:tr>
      <w:tr w14:paraId="46007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CC7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DE6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3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0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C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1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%</w:t>
            </w:r>
          </w:p>
        </w:tc>
      </w:tr>
      <w:tr w14:paraId="62BB9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08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inatal issues</w:t>
            </w:r>
          </w:p>
        </w:tc>
        <w:tc>
          <w:tcPr>
            <w:tcW w:w="23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18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stational age &lt;32 week</w:t>
            </w:r>
          </w:p>
        </w:tc>
        <w:tc>
          <w:tcPr>
            <w:tcW w:w="117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F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10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E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6%</w:t>
            </w:r>
          </w:p>
        </w:tc>
        <w:tc>
          <w:tcPr>
            <w:tcW w:w="101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F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0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6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9%</w:t>
            </w:r>
          </w:p>
        </w:tc>
      </w:tr>
      <w:tr w14:paraId="2B0FD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B7B5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47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rth weight &lt;1500 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86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A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7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1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9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14%</w:t>
            </w:r>
          </w:p>
        </w:tc>
      </w:tr>
      <w:tr w14:paraId="351BE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B8C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4B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cranial 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orrhag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3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3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0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52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27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4%</w:t>
            </w:r>
          </w:p>
        </w:tc>
      </w:tr>
      <w:tr w14:paraId="2E5EF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E674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6A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B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7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2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D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9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1%</w:t>
            </w:r>
          </w:p>
        </w:tc>
      </w:tr>
      <w:tr w14:paraId="12F49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C38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37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rth asphyxi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8C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5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04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79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C8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%</w:t>
            </w:r>
          </w:p>
        </w:tc>
      </w:tr>
      <w:tr w14:paraId="003E0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D38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CC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D25D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8780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%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01E3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C363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</w:tr>
      <w:tr w14:paraId="649AA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E9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related</w:t>
            </w:r>
          </w:p>
        </w:tc>
        <w:tc>
          <w:tcPr>
            <w:tcW w:w="23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2B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g-induced liver injury</w:t>
            </w:r>
          </w:p>
        </w:tc>
        <w:tc>
          <w:tcPr>
            <w:tcW w:w="11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44D5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05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FF29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</w:p>
        </w:tc>
        <w:tc>
          <w:tcPr>
            <w:tcW w:w="10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6582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0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D5FD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%</w:t>
            </w:r>
          </w:p>
        </w:tc>
      </w:tr>
      <w:tr w14:paraId="785DF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D834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iopathic cholestasis</w:t>
            </w:r>
          </w:p>
        </w:tc>
        <w:tc>
          <w:tcPr>
            <w:tcW w:w="23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A2F1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iopathic cholestasis</w:t>
            </w:r>
          </w:p>
        </w:tc>
        <w:tc>
          <w:tcPr>
            <w:tcW w:w="1174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D1E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05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DD6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2%</w:t>
            </w:r>
          </w:p>
        </w:tc>
        <w:tc>
          <w:tcPr>
            <w:tcW w:w="1018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49A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00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E24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1%</w:t>
            </w:r>
          </w:p>
        </w:tc>
      </w:tr>
    </w:tbl>
    <w:p w14:paraId="4C4962C1">
      <w:pPr>
        <w:widowControl/>
        <w:wordWrap/>
        <w:autoSpaceDE/>
        <w:autoSpaceDN/>
      </w:pPr>
      <w:bookmarkStart w:id="0" w:name="_GoBack"/>
      <w:bookmarkEnd w:id="0"/>
    </w:p>
    <w:sectPr>
      <w:pgSz w:w="12246" w:h="15874"/>
      <w:pgMar w:top="1417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kNjA4NmYzZmQ4NGM0ZmU0ZDZhNWUzNjAyYWEzZGUifQ=="/>
    <w:docVar w:name="KY_MEDREF_DOCUID" w:val="{F34E3A52-B8ED-4A69-8D5D-80C4C0467DBD}"/>
    <w:docVar w:name="KY_MEDREF_VERSION" w:val="3"/>
  </w:docVars>
  <w:rsids>
    <w:rsidRoot w:val="00000000"/>
    <w:rsid w:val="00F9234D"/>
    <w:rsid w:val="044D60B6"/>
    <w:rsid w:val="04987E1F"/>
    <w:rsid w:val="04B571E4"/>
    <w:rsid w:val="0AA45932"/>
    <w:rsid w:val="177F0A2D"/>
    <w:rsid w:val="20AE20ED"/>
    <w:rsid w:val="20EA0B0F"/>
    <w:rsid w:val="216D2570"/>
    <w:rsid w:val="23D22A7A"/>
    <w:rsid w:val="283A53F1"/>
    <w:rsid w:val="29EE053B"/>
    <w:rsid w:val="2A4C322E"/>
    <w:rsid w:val="2B2A1A68"/>
    <w:rsid w:val="2F596AAE"/>
    <w:rsid w:val="2F9B5A42"/>
    <w:rsid w:val="3ACE49AC"/>
    <w:rsid w:val="4D844A55"/>
    <w:rsid w:val="58EA0B0C"/>
    <w:rsid w:val="59CA339A"/>
    <w:rsid w:val="5B850DA4"/>
    <w:rsid w:val="631F1085"/>
    <w:rsid w:val="74C76885"/>
    <w:rsid w:val="7CC72353"/>
    <w:rsid w:val="7E840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Cs w:val="22"/>
      <w:lang w:val="en-GB" w:eastAsia="ko-KR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3</Words>
  <Characters>1996</Characters>
  <Lines>0</Lines>
  <Paragraphs>0</Paragraphs>
  <TotalTime>0</TotalTime>
  <ScaleCrop>false</ScaleCrop>
  <LinksUpToDate>false</LinksUpToDate>
  <CharactersWithSpaces>212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0T12:24:00Z</dcterms:created>
  <dc:creator>86159</dc:creator>
  <cp:lastModifiedBy>林</cp:lastModifiedBy>
  <dcterms:modified xsi:type="dcterms:W3CDTF">2025-10-23T07:31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1D3803A2153F4EC3A5CA0B81913B09FE_12</vt:lpwstr>
  </property>
  <property fmtid="{D5CDD505-2E9C-101B-9397-08002B2CF9AE}" pid="4" name="KSOTemplateDocerSaveRecord">
    <vt:lpwstr>eyJoZGlkIjoiYWVkNjA4NmYzZmQ4NGM0ZmU0ZDZhNWUzNjAyYWEzZGUiLCJ1c2VySWQiOiIyMDAyOTk2NDgifQ==</vt:lpwstr>
  </property>
</Properties>
</file>